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341D4" w14:textId="77777777" w:rsidR="0006333B" w:rsidRPr="006F1B56" w:rsidRDefault="0006333B" w:rsidP="00FD53A2">
      <w:pPr>
        <w:spacing w:line="360" w:lineRule="auto"/>
        <w:jc w:val="center"/>
        <w:rPr>
          <w:b/>
        </w:rPr>
      </w:pPr>
      <w:bookmarkStart w:id="0" w:name="_GoBack"/>
      <w:bookmarkEnd w:id="0"/>
      <w:r w:rsidRPr="006F1B56">
        <w:rPr>
          <w:b/>
        </w:rPr>
        <w:t>Effect of Community Mobilization on HIV prevention for young South African women</w:t>
      </w:r>
    </w:p>
    <w:p w14:paraId="291116FE" w14:textId="77777777" w:rsidR="0006333B" w:rsidRPr="006F1B56" w:rsidRDefault="0006333B" w:rsidP="00FD53A2">
      <w:pPr>
        <w:spacing w:line="360" w:lineRule="auto"/>
        <w:jc w:val="center"/>
        <w:rPr>
          <w:b/>
        </w:rPr>
      </w:pPr>
      <w:r w:rsidRPr="006F1B56">
        <w:rPr>
          <w:b/>
        </w:rPr>
        <w:t xml:space="preserve">Interview topic guide – Community </w:t>
      </w:r>
      <w:r>
        <w:rPr>
          <w:b/>
        </w:rPr>
        <w:t>Mobilizers</w:t>
      </w:r>
    </w:p>
    <w:p w14:paraId="0FABD1DD" w14:textId="5A6C2861" w:rsidR="00F123D7" w:rsidRPr="00F123D7" w:rsidRDefault="00F123D7" w:rsidP="00FD53A2">
      <w:pPr>
        <w:spacing w:line="360" w:lineRule="auto"/>
      </w:pPr>
      <w:r>
        <w:rPr>
          <w:b/>
          <w:u w:val="single"/>
        </w:rPr>
        <w:t>Background</w:t>
      </w:r>
      <w:r>
        <w:t xml:space="preserve"> – BASELINE INTERVIEW ONLY</w:t>
      </w:r>
      <w:r w:rsidR="004E699C">
        <w:t xml:space="preserve"> [Before round 2 interviews please check previous transcript to ensure that we have this information. If not, please ask these questions again]</w:t>
      </w:r>
    </w:p>
    <w:p w14:paraId="4D9EB89E" w14:textId="77777777" w:rsidR="008B1A99" w:rsidRDefault="008B1A99" w:rsidP="00FD53A2">
      <w:pPr>
        <w:pStyle w:val="ListParagraph"/>
        <w:numPr>
          <w:ilvl w:val="0"/>
          <w:numId w:val="5"/>
        </w:numPr>
        <w:spacing w:line="360" w:lineRule="auto"/>
      </w:pPr>
      <w:r>
        <w:t>Tell me a little bit about yourself</w:t>
      </w:r>
    </w:p>
    <w:p w14:paraId="5D1D5B1D" w14:textId="008E97A3" w:rsidR="008B1A99" w:rsidRDefault="008B1A99" w:rsidP="00E063FA">
      <w:pPr>
        <w:pStyle w:val="ListParagraph"/>
        <w:numPr>
          <w:ilvl w:val="1"/>
          <w:numId w:val="10"/>
        </w:numPr>
        <w:spacing w:line="360" w:lineRule="auto"/>
      </w:pPr>
      <w:r>
        <w:t>Family, interests</w:t>
      </w:r>
      <w:r w:rsidR="000D7B1C">
        <w:t>, involvement in O</w:t>
      </w:r>
      <w:r w:rsidR="00281D5D">
        <w:t xml:space="preserve">ne </w:t>
      </w:r>
      <w:r w:rsidR="000D7B1C">
        <w:t>M</w:t>
      </w:r>
      <w:r w:rsidR="00281D5D">
        <w:t xml:space="preserve">an </w:t>
      </w:r>
      <w:r w:rsidR="000D7B1C">
        <w:t>C</w:t>
      </w:r>
      <w:r w:rsidR="00281D5D">
        <w:t>an (OMC)</w:t>
      </w:r>
      <w:r w:rsidR="000D7B1C">
        <w:t>, role</w:t>
      </w:r>
      <w:r>
        <w:t xml:space="preserve"> etc</w:t>
      </w:r>
      <w:r w:rsidR="00191565">
        <w:t>.</w:t>
      </w:r>
    </w:p>
    <w:p w14:paraId="4A3D5FF2" w14:textId="44E1187D" w:rsidR="008B1A99" w:rsidRDefault="00281D5D" w:rsidP="00FD53A2">
      <w:pPr>
        <w:pStyle w:val="ListParagraph"/>
        <w:numPr>
          <w:ilvl w:val="0"/>
          <w:numId w:val="5"/>
        </w:numPr>
        <w:spacing w:line="360" w:lineRule="auto"/>
      </w:pPr>
      <w:r>
        <w:t xml:space="preserve">Why were you interested in getting involved in OMC as a mobilizer? </w:t>
      </w:r>
    </w:p>
    <w:p w14:paraId="2F969CC9" w14:textId="77777777" w:rsidR="008B1A99" w:rsidRDefault="008B1A99" w:rsidP="00FD53A2">
      <w:pPr>
        <w:pStyle w:val="ListParagraph"/>
        <w:numPr>
          <w:ilvl w:val="0"/>
          <w:numId w:val="5"/>
        </w:numPr>
        <w:spacing w:line="360" w:lineRule="auto"/>
      </w:pPr>
      <w:r>
        <w:t>What did you think about gender equality before you were trained as an OMC mobiliser?</w:t>
      </w:r>
    </w:p>
    <w:p w14:paraId="400984A4" w14:textId="77777777" w:rsidR="008B1A99" w:rsidRPr="00F123D7" w:rsidRDefault="008B1A99" w:rsidP="00FD53A2">
      <w:pPr>
        <w:pStyle w:val="ListParagraph"/>
        <w:numPr>
          <w:ilvl w:val="0"/>
          <w:numId w:val="5"/>
        </w:numPr>
        <w:spacing w:line="360" w:lineRule="auto"/>
      </w:pPr>
      <w:r>
        <w:t>How did your family shape your views of gender and gender equity?</w:t>
      </w:r>
    </w:p>
    <w:p w14:paraId="48325534" w14:textId="77777777" w:rsidR="004D56C3" w:rsidRPr="00417EF3" w:rsidRDefault="00417EF3" w:rsidP="00FD53A2">
      <w:pPr>
        <w:spacing w:line="360" w:lineRule="auto"/>
        <w:rPr>
          <w:b/>
          <w:u w:val="single"/>
        </w:rPr>
      </w:pPr>
      <w:r w:rsidRPr="00417EF3">
        <w:rPr>
          <w:b/>
          <w:u w:val="single"/>
        </w:rPr>
        <w:t>Community Engagement</w:t>
      </w:r>
    </w:p>
    <w:p w14:paraId="4DFB8C9F" w14:textId="07EEFCBF" w:rsidR="00417EF3" w:rsidRDefault="00417EF3" w:rsidP="00FD53A2">
      <w:pPr>
        <w:pStyle w:val="ListParagraph"/>
        <w:numPr>
          <w:ilvl w:val="0"/>
          <w:numId w:val="1"/>
        </w:numPr>
        <w:spacing w:line="360" w:lineRule="auto"/>
      </w:pPr>
      <w:r>
        <w:t xml:space="preserve">How well </w:t>
      </w:r>
      <w:r w:rsidR="00766B9F">
        <w:t>do you think</w:t>
      </w:r>
      <w:r>
        <w:t xml:space="preserve"> community member</w:t>
      </w:r>
      <w:r w:rsidR="00766B9F">
        <w:t>s are</w:t>
      </w:r>
      <w:r>
        <w:t xml:space="preserve"> engaging in the “One Man Can” activities</w:t>
      </w:r>
      <w:r w:rsidR="004E699C">
        <w:t xml:space="preserve"> </w:t>
      </w:r>
      <w:r w:rsidR="007C038E">
        <w:t>[</w:t>
      </w:r>
      <w:r w:rsidR="004E699C">
        <w:t>since we last spoke</w:t>
      </w:r>
      <w:r w:rsidR="007C038E">
        <w:t>]</w:t>
      </w:r>
      <w:r>
        <w:t>?</w:t>
      </w:r>
    </w:p>
    <w:p w14:paraId="464E9CB5" w14:textId="6209357C" w:rsidR="00417EF3" w:rsidRDefault="00041C56" w:rsidP="00FD53A2">
      <w:pPr>
        <w:pStyle w:val="ListParagraph"/>
        <w:numPr>
          <w:ilvl w:val="0"/>
          <w:numId w:val="1"/>
        </w:numPr>
        <w:spacing w:line="360" w:lineRule="auto"/>
      </w:pPr>
      <w:r>
        <w:t xml:space="preserve">Which </w:t>
      </w:r>
      <w:r w:rsidR="000D0816">
        <w:t>topics/</w:t>
      </w:r>
      <w:r>
        <w:t>activities are the easiest to get people to engage with? Why?</w:t>
      </w:r>
    </w:p>
    <w:p w14:paraId="50DEA9A3" w14:textId="1655B68F" w:rsidR="00417EF3" w:rsidRDefault="00041C56" w:rsidP="00FD53A2">
      <w:pPr>
        <w:pStyle w:val="ListParagraph"/>
        <w:numPr>
          <w:ilvl w:val="0"/>
          <w:numId w:val="1"/>
        </w:numPr>
        <w:spacing w:line="360" w:lineRule="auto"/>
      </w:pPr>
      <w:r>
        <w:t xml:space="preserve">Which </w:t>
      </w:r>
      <w:r w:rsidR="000D0816">
        <w:t>topics/</w:t>
      </w:r>
      <w:r>
        <w:t>activities are the most difficult to get people to engage with? Why?</w:t>
      </w:r>
    </w:p>
    <w:p w14:paraId="091EC2E9" w14:textId="68388C7B" w:rsidR="00417EF3" w:rsidRDefault="00417EF3" w:rsidP="00FD53A2">
      <w:pPr>
        <w:pStyle w:val="ListParagraph"/>
        <w:numPr>
          <w:ilvl w:val="0"/>
          <w:numId w:val="1"/>
        </w:numPr>
        <w:spacing w:line="360" w:lineRule="auto"/>
      </w:pPr>
      <w:r>
        <w:t xml:space="preserve">What are </w:t>
      </w:r>
      <w:r w:rsidR="004E699C">
        <w:t xml:space="preserve">currently </w:t>
      </w:r>
      <w:r>
        <w:t>the main barriers to engagement?</w:t>
      </w:r>
    </w:p>
    <w:p w14:paraId="7C281F4F" w14:textId="77777777" w:rsidR="00041C56" w:rsidRDefault="00041C56" w:rsidP="00FD53A2">
      <w:pPr>
        <w:pStyle w:val="ListParagraph"/>
        <w:numPr>
          <w:ilvl w:val="1"/>
          <w:numId w:val="1"/>
        </w:numPr>
        <w:spacing w:line="360" w:lineRule="auto"/>
      </w:pPr>
      <w:r>
        <w:t>Different or the same across all villages?</w:t>
      </w:r>
    </w:p>
    <w:p w14:paraId="2A462285" w14:textId="5C723934" w:rsidR="00417EF3" w:rsidRDefault="00851EA1" w:rsidP="00FD53A2">
      <w:pPr>
        <w:pStyle w:val="ListParagraph"/>
        <w:numPr>
          <w:ilvl w:val="0"/>
          <w:numId w:val="1"/>
        </w:numPr>
        <w:spacing w:line="360" w:lineRule="auto"/>
      </w:pPr>
      <w:r>
        <w:t xml:space="preserve">Who are </w:t>
      </w:r>
      <w:r w:rsidR="004E699C">
        <w:t xml:space="preserve">currently </w:t>
      </w:r>
      <w:r>
        <w:t>the m</w:t>
      </w:r>
      <w:r w:rsidR="00417EF3">
        <w:t>ain people engaging with the activities?</w:t>
      </w:r>
    </w:p>
    <w:p w14:paraId="5FA715DE" w14:textId="77777777" w:rsidR="00417EF3" w:rsidRDefault="00417EF3" w:rsidP="00FD53A2">
      <w:pPr>
        <w:pStyle w:val="ListParagraph"/>
        <w:numPr>
          <w:ilvl w:val="1"/>
          <w:numId w:val="1"/>
        </w:numPr>
        <w:spacing w:line="360" w:lineRule="auto"/>
      </w:pPr>
      <w:r>
        <w:t>Probe for age, gender, formal structure membership</w:t>
      </w:r>
    </w:p>
    <w:p w14:paraId="27FEBF6A" w14:textId="77777777" w:rsidR="00766B9F" w:rsidRDefault="00766B9F" w:rsidP="00FD53A2">
      <w:pPr>
        <w:pStyle w:val="ListParagraph"/>
        <w:numPr>
          <w:ilvl w:val="1"/>
          <w:numId w:val="1"/>
        </w:numPr>
        <w:spacing w:line="360" w:lineRule="auto"/>
      </w:pPr>
      <w:r>
        <w:t>Is this changing?</w:t>
      </w:r>
    </w:p>
    <w:p w14:paraId="73021035" w14:textId="77777777" w:rsidR="00F44B66" w:rsidRDefault="00417EF3" w:rsidP="00FD53A2">
      <w:pPr>
        <w:pStyle w:val="ListParagraph"/>
        <w:numPr>
          <w:ilvl w:val="0"/>
          <w:numId w:val="1"/>
        </w:numPr>
        <w:spacing w:line="360" w:lineRule="auto"/>
      </w:pPr>
      <w:r>
        <w:t xml:space="preserve">What is it that makes some people engage with the activities and others not? Any strongly emerging patterns? </w:t>
      </w:r>
    </w:p>
    <w:p w14:paraId="3134C521" w14:textId="77777777" w:rsidR="00417EF3" w:rsidRDefault="00417EF3" w:rsidP="00FD53A2">
      <w:pPr>
        <w:pStyle w:val="ListParagraph"/>
        <w:numPr>
          <w:ilvl w:val="1"/>
          <w:numId w:val="1"/>
        </w:numPr>
        <w:spacing w:line="360" w:lineRule="auto"/>
      </w:pPr>
      <w:r>
        <w:t>Individual characteristics or village characteristics?</w:t>
      </w:r>
    </w:p>
    <w:p w14:paraId="507B50D7" w14:textId="77777777" w:rsidR="00B72036" w:rsidRDefault="00B72036" w:rsidP="00FD53A2">
      <w:pPr>
        <w:pStyle w:val="ListParagraph"/>
        <w:numPr>
          <w:ilvl w:val="0"/>
          <w:numId w:val="1"/>
        </w:numPr>
        <w:spacing w:line="360" w:lineRule="auto"/>
      </w:pPr>
      <w:r>
        <w:t>How has engagement changed [</w:t>
      </w:r>
      <w:r w:rsidRPr="004E699C">
        <w:rPr>
          <w:b/>
          <w:u w:val="single"/>
        </w:rPr>
        <w:t>since we last spoke</w:t>
      </w:r>
      <w:r>
        <w:t>]?</w:t>
      </w:r>
    </w:p>
    <w:p w14:paraId="25D91762" w14:textId="77777777" w:rsidR="00B72036" w:rsidRDefault="00B72036" w:rsidP="00FD53A2">
      <w:pPr>
        <w:pStyle w:val="ListParagraph"/>
        <w:numPr>
          <w:ilvl w:val="1"/>
          <w:numId w:val="1"/>
        </w:numPr>
        <w:spacing w:line="360" w:lineRule="auto"/>
      </w:pPr>
      <w:r>
        <w:t>Number of people</w:t>
      </w:r>
    </w:p>
    <w:p w14:paraId="1462C4D3" w14:textId="77777777" w:rsidR="00B72036" w:rsidRDefault="00B72036" w:rsidP="00FD53A2">
      <w:pPr>
        <w:pStyle w:val="ListParagraph"/>
        <w:numPr>
          <w:ilvl w:val="1"/>
          <w:numId w:val="1"/>
        </w:numPr>
        <w:spacing w:line="360" w:lineRule="auto"/>
      </w:pPr>
      <w:r>
        <w:t>Type of people</w:t>
      </w:r>
    </w:p>
    <w:p w14:paraId="2C258B4D" w14:textId="77777777" w:rsidR="00B72036" w:rsidRDefault="00B72036" w:rsidP="00FD53A2">
      <w:pPr>
        <w:pStyle w:val="ListParagraph"/>
        <w:numPr>
          <w:ilvl w:val="1"/>
          <w:numId w:val="1"/>
        </w:numPr>
        <w:spacing w:line="360" w:lineRule="auto"/>
      </w:pPr>
      <w:r>
        <w:t>Level of participation</w:t>
      </w:r>
    </w:p>
    <w:p w14:paraId="375DC8BD" w14:textId="77777777" w:rsidR="00B72036" w:rsidRDefault="00B72036" w:rsidP="00FD53A2">
      <w:pPr>
        <w:pStyle w:val="ListParagraph"/>
        <w:numPr>
          <w:ilvl w:val="1"/>
          <w:numId w:val="1"/>
        </w:numPr>
        <w:spacing w:line="360" w:lineRule="auto"/>
      </w:pPr>
      <w:r>
        <w:t>Same or different across villages? Give examples</w:t>
      </w:r>
    </w:p>
    <w:p w14:paraId="23EAC43E" w14:textId="77777777" w:rsidR="00B72036" w:rsidRDefault="00B72036" w:rsidP="00FD53A2">
      <w:pPr>
        <w:pStyle w:val="ListParagraph"/>
        <w:numPr>
          <w:ilvl w:val="0"/>
          <w:numId w:val="1"/>
        </w:numPr>
        <w:spacing w:line="360" w:lineRule="auto"/>
      </w:pPr>
      <w:r>
        <w:t>Why do you think that the level of engagement is changing?</w:t>
      </w:r>
    </w:p>
    <w:p w14:paraId="0077403D" w14:textId="41A91A2E" w:rsidR="00157778" w:rsidRDefault="00157778" w:rsidP="00157778">
      <w:pPr>
        <w:pStyle w:val="ListParagraph"/>
        <w:numPr>
          <w:ilvl w:val="0"/>
          <w:numId w:val="1"/>
        </w:numPr>
        <w:spacing w:line="360" w:lineRule="auto"/>
      </w:pPr>
      <w:r>
        <w:t>What are the things that have most facilitated community engagement with the activities</w:t>
      </w:r>
      <w:r w:rsidR="004E699C">
        <w:t xml:space="preserve"> recently</w:t>
      </w:r>
      <w:r>
        <w:t>?</w:t>
      </w:r>
    </w:p>
    <w:p w14:paraId="79E82319" w14:textId="77777777" w:rsidR="00157778" w:rsidRDefault="00157778" w:rsidP="004D6494">
      <w:pPr>
        <w:pStyle w:val="ListParagraph"/>
        <w:numPr>
          <w:ilvl w:val="1"/>
          <w:numId w:val="1"/>
        </w:numPr>
        <w:spacing w:line="360" w:lineRule="auto"/>
      </w:pPr>
      <w:r>
        <w:t>Different or the same across all villages?</w:t>
      </w:r>
    </w:p>
    <w:p w14:paraId="5997661A" w14:textId="4A2394EC" w:rsidR="006C308D" w:rsidRDefault="006C308D" w:rsidP="00FD53A2">
      <w:pPr>
        <w:pStyle w:val="ListParagraph"/>
        <w:numPr>
          <w:ilvl w:val="0"/>
          <w:numId w:val="1"/>
        </w:numPr>
        <w:spacing w:line="360" w:lineRule="auto"/>
      </w:pPr>
      <w:r>
        <w:lastRenderedPageBreak/>
        <w:t xml:space="preserve">How engaged has the Community Action Team in </w:t>
      </w:r>
      <w:r w:rsidRPr="006C308D">
        <w:rPr>
          <w:i/>
        </w:rPr>
        <w:t>[insert name of village]</w:t>
      </w:r>
      <w:r>
        <w:t xml:space="preserve"> been</w:t>
      </w:r>
      <w:r w:rsidR="004E699C">
        <w:t xml:space="preserve"> </w:t>
      </w:r>
      <w:r w:rsidR="007C038E">
        <w:t>[</w:t>
      </w:r>
      <w:r w:rsidR="004E699C">
        <w:t>since we last spoke</w:t>
      </w:r>
      <w:r w:rsidR="007C038E">
        <w:t>]</w:t>
      </w:r>
      <w:r>
        <w:t>?</w:t>
      </w:r>
    </w:p>
    <w:p w14:paraId="2034C7BE" w14:textId="77777777" w:rsidR="006C308D" w:rsidRDefault="006C308D" w:rsidP="00FD53A2">
      <w:pPr>
        <w:pStyle w:val="ListParagraph"/>
        <w:numPr>
          <w:ilvl w:val="1"/>
          <w:numId w:val="1"/>
        </w:numPr>
        <w:spacing w:line="360" w:lineRule="auto"/>
      </w:pPr>
      <w:r>
        <w:t>Reasons for level of engagement?</w:t>
      </w:r>
    </w:p>
    <w:p w14:paraId="23DF84C3" w14:textId="77777777" w:rsidR="006C308D" w:rsidRDefault="006C308D" w:rsidP="00FD53A2">
      <w:pPr>
        <w:pStyle w:val="ListParagraph"/>
        <w:numPr>
          <w:ilvl w:val="1"/>
          <w:numId w:val="1"/>
        </w:numPr>
        <w:spacing w:line="360" w:lineRule="auto"/>
      </w:pPr>
      <w:r>
        <w:t>Better or worse than other communities?</w:t>
      </w:r>
    </w:p>
    <w:p w14:paraId="50F50448" w14:textId="77777777" w:rsidR="00417EF3" w:rsidRPr="00417EF3" w:rsidRDefault="00417EF3" w:rsidP="00FD53A2">
      <w:pPr>
        <w:spacing w:line="360" w:lineRule="auto"/>
        <w:rPr>
          <w:b/>
          <w:u w:val="single"/>
        </w:rPr>
      </w:pPr>
      <w:r w:rsidRPr="00417EF3">
        <w:rPr>
          <w:b/>
          <w:u w:val="single"/>
        </w:rPr>
        <w:t>Perceived effect of Intervention</w:t>
      </w:r>
    </w:p>
    <w:p w14:paraId="62B21705" w14:textId="2D2E4F3D" w:rsidR="00417EF3" w:rsidRDefault="00417EF3" w:rsidP="00FD53A2">
      <w:pPr>
        <w:pStyle w:val="ListParagraph"/>
        <w:numPr>
          <w:ilvl w:val="0"/>
          <w:numId w:val="2"/>
        </w:numPr>
        <w:spacing w:line="360" w:lineRule="auto"/>
      </w:pPr>
      <w:r>
        <w:t>What impact do you feel the “One Man Can” activities have had in communities [</w:t>
      </w:r>
      <w:r w:rsidRPr="004E699C">
        <w:rPr>
          <w:b/>
          <w:u w:val="single"/>
        </w:rPr>
        <w:t>since we last spoke</w:t>
      </w:r>
      <w:r>
        <w:t>]?</w:t>
      </w:r>
    </w:p>
    <w:p w14:paraId="652A04FD" w14:textId="77777777" w:rsidR="00417EF3" w:rsidRDefault="00417EF3" w:rsidP="00FD53A2">
      <w:pPr>
        <w:pStyle w:val="ListParagraph"/>
        <w:numPr>
          <w:ilvl w:val="1"/>
          <w:numId w:val="2"/>
        </w:numPr>
        <w:spacing w:line="360" w:lineRule="auto"/>
      </w:pPr>
      <w:r>
        <w:t>Evidence for this?</w:t>
      </w:r>
    </w:p>
    <w:p w14:paraId="01E7D86F" w14:textId="0AC1BF8B" w:rsidR="005E1011" w:rsidRDefault="00000204" w:rsidP="005E1011">
      <w:pPr>
        <w:pStyle w:val="ListParagraph"/>
        <w:numPr>
          <w:ilvl w:val="0"/>
          <w:numId w:val="2"/>
        </w:numPr>
        <w:spacing w:line="360" w:lineRule="auto"/>
      </w:pPr>
      <w:r>
        <w:t xml:space="preserve">Can you tell me about changes that have occurred in your community </w:t>
      </w:r>
      <w:r w:rsidR="007C038E">
        <w:t>[</w:t>
      </w:r>
      <w:r w:rsidR="004E699C">
        <w:t>since we last spoke</w:t>
      </w:r>
      <w:r w:rsidR="007C038E">
        <w:t>]</w:t>
      </w:r>
      <w:r w:rsidR="004E699C">
        <w:t xml:space="preserve"> </w:t>
      </w:r>
      <w:r>
        <w:t>that can be attributed to OMC? (</w:t>
      </w:r>
      <w:r w:rsidRPr="005E1011">
        <w:rPr>
          <w:b/>
        </w:rPr>
        <w:t>Probe</w:t>
      </w:r>
      <w:r>
        <w:t xml:space="preserve">: changes in terms of gender equity; </w:t>
      </w:r>
      <w:r w:rsidR="002D0B13">
        <w:t xml:space="preserve">violence against children; </w:t>
      </w:r>
      <w:r>
        <w:t>engagement in HIV issues)</w:t>
      </w:r>
      <w:r w:rsidR="007E78C1">
        <w:t>. Who are the main perpetrators of violence against children? Has this changed?</w:t>
      </w:r>
    </w:p>
    <w:p w14:paraId="66FC0A71" w14:textId="3666BF1D" w:rsidR="00417EF3" w:rsidRDefault="00417EF3" w:rsidP="005E1011">
      <w:pPr>
        <w:pStyle w:val="ListParagraph"/>
        <w:numPr>
          <w:ilvl w:val="0"/>
          <w:numId w:val="12"/>
        </w:numPr>
        <w:spacing w:line="360" w:lineRule="auto"/>
      </w:pPr>
      <w:r w:rsidRPr="005E1011">
        <w:rPr>
          <w:b/>
          <w:i/>
        </w:rPr>
        <w:t>If no evidence of change</w:t>
      </w:r>
      <w:r w:rsidRPr="005E1011">
        <w:rPr>
          <w:i/>
        </w:rPr>
        <w:t>:</w:t>
      </w:r>
      <w:r>
        <w:t xml:space="preserve"> Why do you think there has been no change?</w:t>
      </w:r>
    </w:p>
    <w:p w14:paraId="6E298DF4" w14:textId="77777777" w:rsidR="00417EF3" w:rsidRDefault="004C1604" w:rsidP="004C1604">
      <w:pPr>
        <w:pStyle w:val="ListParagraph"/>
        <w:spacing w:line="360" w:lineRule="auto"/>
        <w:ind w:left="1080"/>
      </w:pPr>
      <w:r>
        <w:t>(</w:t>
      </w:r>
      <w:r w:rsidRPr="004C1604">
        <w:rPr>
          <w:b/>
        </w:rPr>
        <w:t>Probe</w:t>
      </w:r>
      <w:r>
        <w:t xml:space="preserve">: </w:t>
      </w:r>
      <w:r w:rsidR="00417EF3">
        <w:t xml:space="preserve">Intensity, participation, format, </w:t>
      </w:r>
      <w:r w:rsidR="007B7F25">
        <w:t xml:space="preserve">content, </w:t>
      </w:r>
      <w:r w:rsidR="00417EF3">
        <w:t>leadership support</w:t>
      </w:r>
      <w:r>
        <w:t>)</w:t>
      </w:r>
    </w:p>
    <w:p w14:paraId="4B37C1FA" w14:textId="77777777" w:rsidR="00773B3B" w:rsidRDefault="00417EF3" w:rsidP="00FD53A2">
      <w:pPr>
        <w:pStyle w:val="ListParagraph"/>
        <w:numPr>
          <w:ilvl w:val="0"/>
          <w:numId w:val="2"/>
        </w:numPr>
        <w:spacing w:line="360" w:lineRule="auto"/>
      </w:pPr>
      <w:r>
        <w:t>Can you give me some specific examples of how OMC activities have influenced change?</w:t>
      </w:r>
      <w:r w:rsidR="00766B9F">
        <w:t xml:space="preserve"> </w:t>
      </w:r>
    </w:p>
    <w:p w14:paraId="351962DF" w14:textId="77777777" w:rsidR="00E35BC5" w:rsidRDefault="00E35BC5" w:rsidP="00FD53A2">
      <w:pPr>
        <w:pStyle w:val="ListParagraph"/>
        <w:numPr>
          <w:ilvl w:val="0"/>
          <w:numId w:val="2"/>
        </w:numPr>
        <w:spacing w:line="360" w:lineRule="auto"/>
      </w:pPr>
      <w:r>
        <w:t xml:space="preserve">What do you think can be done or changed/improved to make a larger impact? </w:t>
      </w:r>
    </w:p>
    <w:p w14:paraId="29F2D0B1" w14:textId="77777777" w:rsidR="00773B3B" w:rsidRPr="004C1604" w:rsidRDefault="00773B3B" w:rsidP="00FD53A2">
      <w:pPr>
        <w:spacing w:line="360" w:lineRule="auto"/>
        <w:rPr>
          <w:b/>
          <w:u w:val="single"/>
        </w:rPr>
      </w:pPr>
      <w:r w:rsidRPr="004C1604">
        <w:rPr>
          <w:b/>
          <w:u w:val="single"/>
        </w:rPr>
        <w:t>Personal Change</w:t>
      </w:r>
    </w:p>
    <w:p w14:paraId="633CDB4F" w14:textId="0D2E283D" w:rsidR="00773B3B" w:rsidRDefault="00DF38D0" w:rsidP="00E063FA">
      <w:pPr>
        <w:pStyle w:val="ListParagraph"/>
        <w:numPr>
          <w:ilvl w:val="0"/>
          <w:numId w:val="7"/>
        </w:numPr>
        <w:spacing w:line="360" w:lineRule="auto"/>
      </w:pPr>
      <w:r>
        <w:t>How h</w:t>
      </w:r>
      <w:r w:rsidR="00773B3B">
        <w:t xml:space="preserve">ave your views on the role of women and men in our communities changed </w:t>
      </w:r>
      <w:r w:rsidR="007C038E">
        <w:t>[</w:t>
      </w:r>
      <w:r w:rsidR="00773B3B">
        <w:t xml:space="preserve">since </w:t>
      </w:r>
      <w:r w:rsidR="004E699C">
        <w:t>we last spoke</w:t>
      </w:r>
      <w:r w:rsidR="007C038E">
        <w:t>]</w:t>
      </w:r>
      <w:r w:rsidR="00773B3B">
        <w:t>?</w:t>
      </w:r>
    </w:p>
    <w:p w14:paraId="491F02BF" w14:textId="160393BB" w:rsidR="00F250BA" w:rsidRDefault="004C1604" w:rsidP="00F250BA">
      <w:pPr>
        <w:pStyle w:val="ListParagraph"/>
        <w:numPr>
          <w:ilvl w:val="0"/>
          <w:numId w:val="8"/>
        </w:numPr>
        <w:spacing w:line="360" w:lineRule="auto"/>
      </w:pPr>
      <w:r w:rsidRPr="004C1604">
        <w:rPr>
          <w:b/>
        </w:rPr>
        <w:t>Probe:</w:t>
      </w:r>
      <w:r>
        <w:t xml:space="preserve"> </w:t>
      </w:r>
      <w:r w:rsidR="00773B3B">
        <w:t xml:space="preserve">Men washing dishes and childcare, women working, </w:t>
      </w:r>
      <w:r w:rsidR="00A97BA2">
        <w:t xml:space="preserve">gender violence, </w:t>
      </w:r>
      <w:r w:rsidR="002D0B13">
        <w:t xml:space="preserve">violence against children, </w:t>
      </w:r>
      <w:r w:rsidR="00A97BA2">
        <w:t xml:space="preserve">HIV, </w:t>
      </w:r>
      <w:r w:rsidR="00773B3B">
        <w:t>etc.</w:t>
      </w:r>
    </w:p>
    <w:p w14:paraId="6331F9EB" w14:textId="1BC38E88" w:rsidR="00840EBF" w:rsidRDefault="00840EBF" w:rsidP="00F250BA">
      <w:pPr>
        <w:pStyle w:val="ListParagraph"/>
        <w:numPr>
          <w:ilvl w:val="0"/>
          <w:numId w:val="8"/>
        </w:numPr>
        <w:spacing w:line="360" w:lineRule="auto"/>
      </w:pPr>
      <w:r>
        <w:rPr>
          <w:b/>
        </w:rPr>
        <w:t xml:space="preserve">Probe: </w:t>
      </w:r>
      <w:r>
        <w:t>Are you more involved in working with the community on problems outside of OMC’s focus?</w:t>
      </w:r>
      <w:r w:rsidR="002561BF">
        <w:t xml:space="preserve"> </w:t>
      </w:r>
      <w:r w:rsidR="00963A2D">
        <w:t xml:space="preserve">Is this a change or how it always was? </w:t>
      </w:r>
      <w:r w:rsidR="002561BF">
        <w:t>Why do people choose to get involved or not?</w:t>
      </w:r>
    </w:p>
    <w:p w14:paraId="601CEE78" w14:textId="2902E363" w:rsidR="00F250BA" w:rsidRDefault="00F250BA" w:rsidP="00F250BA">
      <w:pPr>
        <w:pStyle w:val="ListParagraph"/>
        <w:numPr>
          <w:ilvl w:val="0"/>
          <w:numId w:val="7"/>
        </w:numPr>
        <w:spacing w:line="360" w:lineRule="auto"/>
      </w:pPr>
      <w:r>
        <w:t xml:space="preserve">What </w:t>
      </w:r>
      <w:r w:rsidR="006E13E1">
        <w:t xml:space="preserve">do like most/least about being </w:t>
      </w:r>
      <w:r>
        <w:t>a community mobilizer?</w:t>
      </w:r>
    </w:p>
    <w:p w14:paraId="5C5CAF89" w14:textId="77777777" w:rsidR="004C1604" w:rsidRDefault="00914C45" w:rsidP="00E063FA">
      <w:pPr>
        <w:pStyle w:val="ListParagraph"/>
        <w:numPr>
          <w:ilvl w:val="0"/>
          <w:numId w:val="7"/>
        </w:numPr>
        <w:spacing w:line="360" w:lineRule="auto"/>
      </w:pPr>
      <w:r>
        <w:t>Of the OMC message</w:t>
      </w:r>
      <w:r w:rsidR="00E35BC5">
        <w:t>s</w:t>
      </w:r>
      <w:r>
        <w:t xml:space="preserve"> you teach community members, which do you agree with the most? Disagree with or are unsure about?</w:t>
      </w:r>
      <w:r w:rsidR="00983A14">
        <w:t xml:space="preserve"> [</w:t>
      </w:r>
      <w:r w:rsidR="002D0C01" w:rsidRPr="004C1604">
        <w:rPr>
          <w:i/>
        </w:rPr>
        <w:t>Remind mobilisers this is anonymous and has no bearing on employment status</w:t>
      </w:r>
      <w:r w:rsidR="00983A14">
        <w:t>]</w:t>
      </w:r>
    </w:p>
    <w:p w14:paraId="6AC6F3EF" w14:textId="77777777" w:rsidR="0011408D" w:rsidRDefault="0011408D" w:rsidP="00E063FA">
      <w:pPr>
        <w:pStyle w:val="ListParagraph"/>
        <w:numPr>
          <w:ilvl w:val="0"/>
          <w:numId w:val="7"/>
        </w:numPr>
        <w:spacing w:line="360" w:lineRule="auto"/>
      </w:pPr>
      <w:r>
        <w:t xml:space="preserve">Which </w:t>
      </w:r>
      <w:r w:rsidR="00E35BC5">
        <w:t xml:space="preserve">OMC messages </w:t>
      </w:r>
      <w:r>
        <w:t>have been difficult to communicate to men? Women?</w:t>
      </w:r>
    </w:p>
    <w:p w14:paraId="6D88F781" w14:textId="77777777" w:rsidR="00914C45" w:rsidRDefault="005432B6" w:rsidP="00E063FA">
      <w:pPr>
        <w:pStyle w:val="ListParagraph"/>
        <w:numPr>
          <w:ilvl w:val="0"/>
          <w:numId w:val="7"/>
        </w:numPr>
        <w:spacing w:line="360" w:lineRule="auto"/>
      </w:pPr>
      <w:r>
        <w:t>Tell me about</w:t>
      </w:r>
      <w:r w:rsidR="0011408D">
        <w:t xml:space="preserve"> friends, family members, or community members </w:t>
      </w:r>
      <w:r w:rsidR="00E35BC5">
        <w:t xml:space="preserve">who may not support </w:t>
      </w:r>
      <w:r w:rsidR="0011408D">
        <w:t>you</w:t>
      </w:r>
      <w:r w:rsidR="00E35BC5">
        <w:t>r</w:t>
      </w:r>
      <w:r w:rsidR="0011408D">
        <w:t xml:space="preserve"> participati</w:t>
      </w:r>
      <w:r w:rsidR="00E35BC5">
        <w:t xml:space="preserve">on </w:t>
      </w:r>
      <w:r w:rsidR="0011408D">
        <w:t>in OMC? Are the</w:t>
      </w:r>
      <w:r w:rsidR="00E35BC5">
        <w:t>re</w:t>
      </w:r>
      <w:r w:rsidR="0011408D">
        <w:t xml:space="preserve"> individuals who are especially supportive? Please describe.</w:t>
      </w:r>
    </w:p>
    <w:p w14:paraId="3A8C0E6B" w14:textId="3ED00FFF" w:rsidR="0011408D" w:rsidRDefault="0011408D" w:rsidP="00E063FA">
      <w:pPr>
        <w:pStyle w:val="ListParagraph"/>
        <w:numPr>
          <w:ilvl w:val="0"/>
          <w:numId w:val="7"/>
        </w:numPr>
        <w:spacing w:line="360" w:lineRule="auto"/>
      </w:pPr>
      <w:r>
        <w:lastRenderedPageBreak/>
        <w:t xml:space="preserve">In your own family life, or relationships, </w:t>
      </w:r>
      <w:r w:rsidR="005432B6">
        <w:t>tell me about how</w:t>
      </w:r>
      <w:r>
        <w:t xml:space="preserve"> you </w:t>
      </w:r>
      <w:r w:rsidR="005432B6">
        <w:t xml:space="preserve">have </w:t>
      </w:r>
      <w:r>
        <w:t>made changes based on what you’ve learned from OMC</w:t>
      </w:r>
      <w:r w:rsidR="004E699C">
        <w:t xml:space="preserve">, </w:t>
      </w:r>
      <w:r w:rsidR="007C038E">
        <w:t>[</w:t>
      </w:r>
      <w:r w:rsidR="004E699C">
        <w:t>since we last spoke</w:t>
      </w:r>
      <w:r w:rsidR="007C038E">
        <w:t>]</w:t>
      </w:r>
      <w:r>
        <w:t xml:space="preserve">? </w:t>
      </w:r>
    </w:p>
    <w:p w14:paraId="2A11F0C5" w14:textId="77777777" w:rsidR="0069287A" w:rsidRDefault="0069287A" w:rsidP="00E063FA">
      <w:pPr>
        <w:pStyle w:val="ListParagraph"/>
        <w:numPr>
          <w:ilvl w:val="1"/>
          <w:numId w:val="9"/>
        </w:numPr>
        <w:spacing w:line="360" w:lineRule="auto"/>
      </w:pPr>
      <w:r w:rsidRPr="00E063FA">
        <w:rPr>
          <w:b/>
        </w:rPr>
        <w:t>Probe</w:t>
      </w:r>
      <w:r>
        <w:t>: household chores, treatment of female family members, violence</w:t>
      </w:r>
      <w:r w:rsidR="00A97BA2">
        <w:t xml:space="preserve">, condom use or other HIV prevention </w:t>
      </w:r>
      <w:proofErr w:type="spellStart"/>
      <w:r w:rsidR="00A97BA2">
        <w:t>behaviors</w:t>
      </w:r>
      <w:proofErr w:type="spellEnd"/>
    </w:p>
    <w:p w14:paraId="0D4E7D80" w14:textId="77777777" w:rsidR="0011408D" w:rsidRDefault="0011408D" w:rsidP="00E063FA">
      <w:pPr>
        <w:pStyle w:val="ListParagraph"/>
        <w:numPr>
          <w:ilvl w:val="1"/>
          <w:numId w:val="9"/>
        </w:numPr>
        <w:spacing w:line="360" w:lineRule="auto"/>
      </w:pPr>
      <w:r>
        <w:t xml:space="preserve">Have these changes been easy or difficult? </w:t>
      </w:r>
      <w:r w:rsidR="005432B6">
        <w:t>What has it been like for you?</w:t>
      </w:r>
    </w:p>
    <w:p w14:paraId="1731595D" w14:textId="77777777" w:rsidR="0011408D" w:rsidRDefault="0011408D" w:rsidP="00E063FA">
      <w:pPr>
        <w:pStyle w:val="ListParagraph"/>
        <w:numPr>
          <w:ilvl w:val="1"/>
          <w:numId w:val="9"/>
        </w:numPr>
        <w:spacing w:line="360" w:lineRule="auto"/>
      </w:pPr>
      <w:r>
        <w:t>What has been the easiest change? Hardest?</w:t>
      </w:r>
    </w:p>
    <w:p w14:paraId="5B3E11A9" w14:textId="77777777" w:rsidR="008B1A99" w:rsidRDefault="0069287A" w:rsidP="00E063FA">
      <w:pPr>
        <w:pStyle w:val="ListParagraph"/>
        <w:numPr>
          <w:ilvl w:val="0"/>
          <w:numId w:val="7"/>
        </w:numPr>
        <w:spacing w:line="360" w:lineRule="auto"/>
      </w:pPr>
      <w:r>
        <w:t xml:space="preserve">Can you describe a time in the past few months when you realized you acted in a way that was counter to the OMC ideas about gender equality? </w:t>
      </w:r>
    </w:p>
    <w:p w14:paraId="7738682B" w14:textId="77777777" w:rsidR="008B1A99" w:rsidRDefault="005432B6" w:rsidP="005E1011">
      <w:pPr>
        <w:pStyle w:val="ListParagraph"/>
        <w:numPr>
          <w:ilvl w:val="0"/>
          <w:numId w:val="13"/>
        </w:numPr>
        <w:spacing w:line="360" w:lineRule="auto"/>
      </w:pPr>
      <w:r>
        <w:t>How do you reconcile this with your involvement in OMC? What do you think that the community would think about this?</w:t>
      </w:r>
    </w:p>
    <w:p w14:paraId="4A01296A" w14:textId="3ECA59A4" w:rsidR="00B860A0" w:rsidRDefault="00B860A0" w:rsidP="00E063FA">
      <w:pPr>
        <w:pStyle w:val="ListParagraph"/>
        <w:numPr>
          <w:ilvl w:val="0"/>
          <w:numId w:val="7"/>
        </w:numPr>
        <w:spacing w:line="360" w:lineRule="auto"/>
      </w:pPr>
      <w:r>
        <w:t xml:space="preserve">Tell me about anything else that has changed in your </w:t>
      </w:r>
      <w:r w:rsidR="00FD53A2">
        <w:t xml:space="preserve">knowledge; viewpoints; attitudes </w:t>
      </w:r>
      <w:r w:rsidR="007C038E">
        <w:t>[</w:t>
      </w:r>
      <w:r>
        <w:t xml:space="preserve">since </w:t>
      </w:r>
      <w:r w:rsidR="004E699C">
        <w:t>we last spoke</w:t>
      </w:r>
      <w:r w:rsidR="007C038E">
        <w:t>]</w:t>
      </w:r>
      <w:r>
        <w:t xml:space="preserve">?  </w:t>
      </w:r>
    </w:p>
    <w:p w14:paraId="153AC47A" w14:textId="35990233" w:rsidR="00D21E23" w:rsidRDefault="00D21E23" w:rsidP="00D21E23">
      <w:pPr>
        <w:pStyle w:val="ListParagraph"/>
        <w:numPr>
          <w:ilvl w:val="0"/>
          <w:numId w:val="7"/>
        </w:numPr>
        <w:spacing w:line="360" w:lineRule="auto"/>
      </w:pPr>
      <w:r>
        <w:t>From your point of view, what was this experience like for OMC participants? What praise/criticism have you heard about OMC</w:t>
      </w:r>
      <w:r w:rsidR="004E699C">
        <w:t xml:space="preserve"> </w:t>
      </w:r>
      <w:r w:rsidR="007C038E">
        <w:t>[</w:t>
      </w:r>
      <w:r w:rsidR="004E699C">
        <w:t>since we last spoke</w:t>
      </w:r>
      <w:r w:rsidR="007C038E">
        <w:t>]</w:t>
      </w:r>
      <w:r>
        <w:t xml:space="preserve">? </w:t>
      </w:r>
    </w:p>
    <w:sectPr w:rsidR="00D21E23" w:rsidSect="00364955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1AB7B8" w14:textId="77777777" w:rsidR="003C6C21" w:rsidRDefault="003C6C21" w:rsidP="0006333B">
      <w:pPr>
        <w:spacing w:after="0" w:line="240" w:lineRule="auto"/>
      </w:pPr>
      <w:r>
        <w:separator/>
      </w:r>
    </w:p>
  </w:endnote>
  <w:endnote w:type="continuationSeparator" w:id="0">
    <w:p w14:paraId="7EA52E39" w14:textId="77777777" w:rsidR="003C6C21" w:rsidRDefault="003C6C21" w:rsidP="00063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0339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E6DC56" w14:textId="42ED8267" w:rsidR="008B1A99" w:rsidRPr="006F1B56" w:rsidRDefault="008B1A99" w:rsidP="007C038E">
        <w:pPr>
          <w:pStyle w:val="Footer"/>
          <w:rPr>
            <w:sz w:val="16"/>
            <w:szCs w:val="16"/>
          </w:rPr>
        </w:pPr>
      </w:p>
      <w:p w14:paraId="269F8B56" w14:textId="77777777" w:rsidR="008B1A99" w:rsidRDefault="004831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5A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B12FA4" w14:textId="77777777" w:rsidR="008B1A99" w:rsidRDefault="008B1A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40C89F" w14:textId="77777777" w:rsidR="003C6C21" w:rsidRDefault="003C6C21" w:rsidP="0006333B">
      <w:pPr>
        <w:spacing w:after="0" w:line="240" w:lineRule="auto"/>
      </w:pPr>
      <w:r>
        <w:separator/>
      </w:r>
    </w:p>
  </w:footnote>
  <w:footnote w:type="continuationSeparator" w:id="0">
    <w:p w14:paraId="66FC4951" w14:textId="77777777" w:rsidR="003C6C21" w:rsidRDefault="003C6C21" w:rsidP="000633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97F79"/>
    <w:multiLevelType w:val="hybridMultilevel"/>
    <w:tmpl w:val="26CE2128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6637AEF"/>
    <w:multiLevelType w:val="hybridMultilevel"/>
    <w:tmpl w:val="44061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F16D17"/>
    <w:multiLevelType w:val="hybridMultilevel"/>
    <w:tmpl w:val="A21A4E9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7D039A"/>
    <w:multiLevelType w:val="hybridMultilevel"/>
    <w:tmpl w:val="8BEEBCEE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E390193"/>
    <w:multiLevelType w:val="hybridMultilevel"/>
    <w:tmpl w:val="400468BC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E7B62F8"/>
    <w:multiLevelType w:val="hybridMultilevel"/>
    <w:tmpl w:val="432EC98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6EC401E"/>
    <w:multiLevelType w:val="hybridMultilevel"/>
    <w:tmpl w:val="58FC28B2"/>
    <w:lvl w:ilvl="0" w:tplc="8D9E85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47053C"/>
    <w:multiLevelType w:val="hybridMultilevel"/>
    <w:tmpl w:val="215E618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C8279D"/>
    <w:multiLevelType w:val="hybridMultilevel"/>
    <w:tmpl w:val="E0163666"/>
    <w:lvl w:ilvl="0" w:tplc="8D9E85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8F58B5"/>
    <w:multiLevelType w:val="hybridMultilevel"/>
    <w:tmpl w:val="C6FE97E2"/>
    <w:lvl w:ilvl="0" w:tplc="8D9E85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8A2230"/>
    <w:multiLevelType w:val="hybridMultilevel"/>
    <w:tmpl w:val="6616DC38"/>
    <w:lvl w:ilvl="0" w:tplc="8D9E85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CA97D11"/>
    <w:multiLevelType w:val="hybridMultilevel"/>
    <w:tmpl w:val="82323E3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DC059B9"/>
    <w:multiLevelType w:val="hybridMultilevel"/>
    <w:tmpl w:val="B080C6C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AF0848"/>
    <w:multiLevelType w:val="hybridMultilevel"/>
    <w:tmpl w:val="BF887BC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03E43C1"/>
    <w:multiLevelType w:val="hybridMultilevel"/>
    <w:tmpl w:val="706AEE4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5C0240A"/>
    <w:multiLevelType w:val="hybridMultilevel"/>
    <w:tmpl w:val="A8F6784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3"/>
  </w:num>
  <w:num w:numId="3">
    <w:abstractNumId w:val="5"/>
  </w:num>
  <w:num w:numId="4">
    <w:abstractNumId w:val="1"/>
  </w:num>
  <w:num w:numId="5">
    <w:abstractNumId w:val="10"/>
  </w:num>
  <w:num w:numId="6">
    <w:abstractNumId w:val="7"/>
  </w:num>
  <w:num w:numId="7">
    <w:abstractNumId w:val="6"/>
  </w:num>
  <w:num w:numId="8">
    <w:abstractNumId w:val="3"/>
  </w:num>
  <w:num w:numId="9">
    <w:abstractNumId w:val="9"/>
  </w:num>
  <w:num w:numId="10">
    <w:abstractNumId w:val="8"/>
  </w:num>
  <w:num w:numId="11">
    <w:abstractNumId w:val="11"/>
  </w:num>
  <w:num w:numId="12">
    <w:abstractNumId w:val="4"/>
  </w:num>
  <w:num w:numId="13">
    <w:abstractNumId w:val="0"/>
  </w:num>
  <w:num w:numId="14">
    <w:abstractNumId w:val="12"/>
  </w:num>
  <w:num w:numId="15">
    <w:abstractNumId w:val="15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33B"/>
    <w:rsid w:val="00000204"/>
    <w:rsid w:val="00041C56"/>
    <w:rsid w:val="00050C7E"/>
    <w:rsid w:val="0006333B"/>
    <w:rsid w:val="00094318"/>
    <w:rsid w:val="000D0816"/>
    <w:rsid w:val="000D7B1C"/>
    <w:rsid w:val="0011408D"/>
    <w:rsid w:val="00157778"/>
    <w:rsid w:val="00191565"/>
    <w:rsid w:val="00205BF2"/>
    <w:rsid w:val="00243BCB"/>
    <w:rsid w:val="00245976"/>
    <w:rsid w:val="002561BF"/>
    <w:rsid w:val="00281D5D"/>
    <w:rsid w:val="002D0B13"/>
    <w:rsid w:val="002D0C01"/>
    <w:rsid w:val="002D6B4E"/>
    <w:rsid w:val="00364955"/>
    <w:rsid w:val="003C6C21"/>
    <w:rsid w:val="00417EF3"/>
    <w:rsid w:val="0047540B"/>
    <w:rsid w:val="00483113"/>
    <w:rsid w:val="004C1604"/>
    <w:rsid w:val="004D56C3"/>
    <w:rsid w:val="004D6494"/>
    <w:rsid w:val="004E699C"/>
    <w:rsid w:val="005432B6"/>
    <w:rsid w:val="00596B01"/>
    <w:rsid w:val="005E1011"/>
    <w:rsid w:val="00672090"/>
    <w:rsid w:val="00680057"/>
    <w:rsid w:val="0069287A"/>
    <w:rsid w:val="006C308D"/>
    <w:rsid w:val="006E13E1"/>
    <w:rsid w:val="006E1C00"/>
    <w:rsid w:val="006F4C59"/>
    <w:rsid w:val="00766B9F"/>
    <w:rsid w:val="00773B3B"/>
    <w:rsid w:val="007B7F25"/>
    <w:rsid w:val="007C038E"/>
    <w:rsid w:val="007D11D2"/>
    <w:rsid w:val="007E78C1"/>
    <w:rsid w:val="00823FE0"/>
    <w:rsid w:val="00840EBF"/>
    <w:rsid w:val="00851EA1"/>
    <w:rsid w:val="008B1A99"/>
    <w:rsid w:val="00914C45"/>
    <w:rsid w:val="00933879"/>
    <w:rsid w:val="00963A2D"/>
    <w:rsid w:val="00983A14"/>
    <w:rsid w:val="00A67C56"/>
    <w:rsid w:val="00A97BA2"/>
    <w:rsid w:val="00AA1EB3"/>
    <w:rsid w:val="00B72036"/>
    <w:rsid w:val="00B7440D"/>
    <w:rsid w:val="00B860A0"/>
    <w:rsid w:val="00BF76BA"/>
    <w:rsid w:val="00C27E7D"/>
    <w:rsid w:val="00D21E23"/>
    <w:rsid w:val="00DE0A5A"/>
    <w:rsid w:val="00DF38D0"/>
    <w:rsid w:val="00E0513D"/>
    <w:rsid w:val="00E063FA"/>
    <w:rsid w:val="00E331CA"/>
    <w:rsid w:val="00E35BC5"/>
    <w:rsid w:val="00EB43A0"/>
    <w:rsid w:val="00EB58E3"/>
    <w:rsid w:val="00EB5AB2"/>
    <w:rsid w:val="00F123D7"/>
    <w:rsid w:val="00F250BA"/>
    <w:rsid w:val="00F44B66"/>
    <w:rsid w:val="00FD53A2"/>
    <w:rsid w:val="00FD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0727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33B"/>
  </w:style>
  <w:style w:type="paragraph" w:styleId="Footer">
    <w:name w:val="footer"/>
    <w:basedOn w:val="Normal"/>
    <w:link w:val="FooterChar"/>
    <w:uiPriority w:val="99"/>
    <w:unhideWhenUsed/>
    <w:rsid w:val="00063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33B"/>
  </w:style>
  <w:style w:type="paragraph" w:styleId="BalloonText">
    <w:name w:val="Balloon Text"/>
    <w:basedOn w:val="Normal"/>
    <w:link w:val="BalloonTextChar"/>
    <w:uiPriority w:val="99"/>
    <w:semiHidden/>
    <w:unhideWhenUsed/>
    <w:rsid w:val="00063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33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7E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38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8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8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8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8D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33B"/>
  </w:style>
  <w:style w:type="paragraph" w:styleId="Footer">
    <w:name w:val="footer"/>
    <w:basedOn w:val="Normal"/>
    <w:link w:val="FooterChar"/>
    <w:uiPriority w:val="99"/>
    <w:unhideWhenUsed/>
    <w:rsid w:val="000633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33B"/>
  </w:style>
  <w:style w:type="paragraph" w:styleId="BalloonText">
    <w:name w:val="Balloon Text"/>
    <w:basedOn w:val="Normal"/>
    <w:link w:val="BalloonTextChar"/>
    <w:uiPriority w:val="99"/>
    <w:semiHidden/>
    <w:unhideWhenUsed/>
    <w:rsid w:val="00063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33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7E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38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8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8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8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8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39BF35-E6E5-49EF-8975-D0AAC3A14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3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MacPhail</dc:creator>
  <cp:lastModifiedBy>Catherine MacPhail</cp:lastModifiedBy>
  <cp:revision>2</cp:revision>
  <cp:lastPrinted>2012-09-12T11:54:00Z</cp:lastPrinted>
  <dcterms:created xsi:type="dcterms:W3CDTF">2019-11-17T23:38:00Z</dcterms:created>
  <dcterms:modified xsi:type="dcterms:W3CDTF">2019-11-17T23:38:00Z</dcterms:modified>
</cp:coreProperties>
</file>